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>
          <w:rFonts w:ascii="Arial" w:hAnsi="Arial" w:cs="Arial"/>
          <w:bCs/>
          <w:sz w:val="22"/>
          <w:szCs w:val="28"/>
          <w:lang w:val="en-GB"/>
        </w:rPr>
      </w:pPr>
      <w:r>
        <w:rPr>
          <w:rFonts w:cs="Arial" w:ascii="Arial" w:hAnsi="Arial"/>
          <w:bCs/>
          <w:sz w:val="22"/>
          <w:szCs w:val="28"/>
          <w:lang w:val="en-GB"/>
        </w:rPr>
        <w:t>Additional file 1: Search strategies used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Highly Sensitive Search Strategy (HSSS)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570"/>
      </w:tblGrid>
      <w:tr>
        <w:trPr/>
        <w:tc>
          <w:tcPr>
            <w:tcW w:w="8460" w:type="dxa"/>
            <w:gridSpan w:val="2"/>
            <w:tcBorders/>
          </w:tcPr>
          <w:p>
            <w:pPr>
              <w:pStyle w:val="TextBody"/>
              <w:rPr/>
            </w:pPr>
            <w:r>
              <w:rPr/>
              <w:t>Phase 1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65735</wp:posOffset>
                      </wp:positionV>
                      <wp:extent cx="3895090" cy="128524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95090" cy="12852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RANDOMIZED CONTROLLED TRIAL.pt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CONTROLLED CLINICAL TRIAL.pt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NDOMIZED CONTROLLED TRIALS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RANDOM ALLOCATION.sh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OUBLE BLIND METHOD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INGLE-BLIND METHOD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r/1-6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(ANIMAL not HUMAN).sh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7 not 8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RANDOMIZED CONTROLLED TRIAL.pt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CONTROLLED CLINICAL TRIAL.pt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ANDOMIZED CONTROLLED TRIALS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RANDOM ALLOCATION.sh.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DOUBLE BLIND METHOD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INGLE-BLIND METHOD.sh.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or/1-6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(ANIMAL not HUMAN).sh.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06.7pt;height:101.2pt;mso-wrap-distance-left:9.05pt;mso-wrap-distance-right:9.05pt;mso-wrap-distance-top:0pt;mso-wrap-distance-bottom:0pt;margin-top:13.05pt;mso-position-vertical-relative:text;margin-left:25pt;mso-position-horizontal-relative:text">
                      <v:textbo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ANDOMIZED CONTROLLED TRIAL.pt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ONTROLLED CLINICAL TRIAL.pt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NDOMIZED CONTROLLED TRIALS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ANDOM ALLOCATION.sh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OUBLE BLIND METHOD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INGLE-BLIND METHOD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r/1-6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(ANIMAL not HUMAN).sh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7 not 8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ANDOMIZED CONTROLLED TRIAL.pt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CONTROLLED CLINICAL TRIAL.pt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ANDOMIZED CONTROLLED TRIALS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RANDOM ALLOCATION.sh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OUBLE BLIND METHOD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INGLE-BLIND METHOD.sh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or/1-6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(ANIMAL not HUMAN).sh. 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460" w:type="dxa"/>
            <w:gridSpan w:val="2"/>
            <w:tcBorders/>
          </w:tcPr>
          <w:p>
            <w:pPr>
              <w:pStyle w:val="TextBody"/>
              <w:rPr/>
            </w:pPr>
            <w:r>
              <w:rPr/>
              <w:t>Phase 2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06705</wp:posOffset>
                      </wp:positionH>
                      <wp:positionV relativeFrom="paragraph">
                        <wp:posOffset>93345</wp:posOffset>
                      </wp:positionV>
                      <wp:extent cx="3895090" cy="1599565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95090" cy="15995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0     CLINICAL TRIAL.pt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1     exp CLINICAL TRIALS/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2     (clin$ adj25 trial$).ti,ab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3     ((singl$ or doubl$ or trebl$ or tripl$) adj25 (blind$ or mask$)).ti,ab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da-DK"/>
                                    </w:rPr>
                                    <w:t>14     PLACEBOS.sh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da-DK"/>
                                    </w:rPr>
                                    <w:t>15     placebo$.ti,ab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6     random$.ti,ab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7     RESEARCH DESIGN.sh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8     or/10-17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19     18 not 8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0     19 not 9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06.7pt;height:125.95pt;mso-wrap-distance-left:9.05pt;mso-wrap-distance-right:9.05pt;mso-wrap-distance-top:0pt;mso-wrap-distance-bottom:0pt;margin-top:7.35pt;mso-position-vertical-relative:text;margin-left:24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0     CLINICAL TRIAL.p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1     exp CLINICAL TRIALS/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2     (clin$ adj25 trial$).ti,ab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3     ((singl$ or doubl$ or trebl$ or tripl$) adj25 (blind$ or mask$)).ti,ab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da-DK"/>
                              </w:rPr>
                              <w:t>14     PLACEBOS.sh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lang w:val="da-DK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da-DK"/>
                              </w:rPr>
                              <w:t>15     placebo$.ti,ab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6     random$.ti,ab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7     RESEARCH DESIGN.sh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8     or/10-17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19     18 not 8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0     19 not 9 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>
          <w:trHeight w:val="2322" w:hRule="atLeast"/>
        </w:trPr>
        <w:tc>
          <w:tcPr>
            <w:tcW w:w="8460" w:type="dxa"/>
            <w:gridSpan w:val="2"/>
            <w:tcBorders/>
          </w:tcPr>
          <w:p>
            <w:pPr>
              <w:pStyle w:val="TextBody"/>
              <w:rPr/>
            </w:pPr>
            <w:r>
              <w:rPr/>
              <w:t>Phase 3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07975</wp:posOffset>
                      </wp:positionH>
                      <wp:positionV relativeFrom="paragraph">
                        <wp:posOffset>156210</wp:posOffset>
                      </wp:positionV>
                      <wp:extent cx="3895090" cy="1599565"/>
                      <wp:effectExtent l="0" t="0" r="0" b="0"/>
                      <wp:wrapSquare wrapText="bothSides"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95090" cy="15995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1     COMPARATIVE STUDY.sh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2     exp EVALUATION STUDIES/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3     FOLLOW UP STUDIES.sh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4     PROSPECTIVE STUDIES.sh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5     (control$ or prospectiv$ or volunteer$).ti,ab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6     or/21-25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7     26 not 8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8     27 not (9 or 20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29     9 or 20 or 28        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06.7pt;height:125.95pt;mso-wrap-distance-left:9.05pt;mso-wrap-distance-right:9.05pt;mso-wrap-distance-top:0pt;mso-wrap-distance-bottom:0pt;margin-top:12.3pt;mso-position-vertical-relative:text;margin-left:24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1     COMPARATIVE STUDY.sh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2     exp EVALUATION STUDIES/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3     FOLLOW UP STUDIES.sh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4     PROSPECTIVE STUDIES.sh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5     (control$ or prospectiv$ or volunteer$).ti,ab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6     or/21-25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7     26 not 8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8     27 not (9 or 20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29     9 or 20 or 28          </w:t>
                            </w:r>
                          </w:p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460" w:type="dxa"/>
            <w:gridSpan w:val="2"/>
            <w:tcBorders/>
          </w:tcPr>
          <w:p>
            <w:pPr>
              <w:pStyle w:val="TextBody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Test Strategies</w:t>
            </w:r>
          </w:p>
        </w:tc>
      </w:tr>
      <w:tr>
        <w:trPr>
          <w:trHeight w:val="504" w:hRule="atLeast"/>
        </w:trPr>
        <w:tc>
          <w:tcPr>
            <w:tcW w:w="1890" w:type="dxa"/>
            <w:tcBorders>
              <w:top w:val="single" w:sz="6" w:space="0" w:color="008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All 3 Phases</w:t>
            </w:r>
          </w:p>
        </w:tc>
        <w:tc>
          <w:tcPr>
            <w:tcW w:w="6570" w:type="dxa"/>
            <w:tcBorders>
              <w:top w:val="single" w:sz="6" w:space="0" w:color="008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 or 28)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Top 2 Phases</w:t>
            </w:r>
          </w:p>
        </w:tc>
        <w:tc>
          <w:tcPr>
            <w:tcW w:w="6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)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rossover</w:t>
            </w:r>
          </w:p>
        </w:tc>
        <w:tc>
          <w:tcPr>
            <w:tcW w:w="6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 or (crossover.ti,ab. not (ANIMAL not HUMAN).sh.))</w:t>
            </w:r>
          </w:p>
        </w:tc>
      </w:tr>
      <w:tr>
        <w:trPr>
          <w:trHeight w:val="567" w:hRule="atLeast"/>
        </w:trPr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ROSS-OVER STUDIES</w:t>
            </w:r>
          </w:p>
        </w:tc>
        <w:tc>
          <w:tcPr>
            <w:tcW w:w="6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 or (CROSS-OVER-STUDIES.sh. not (ANIMAL not HUMAN).sh.))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Volunteer</w:t>
            </w:r>
          </w:p>
        </w:tc>
        <w:tc>
          <w:tcPr>
            <w:tcW w:w="65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 or (volunteer.ti,ab. not (ANIMAL not HUMAN).sh.))</w:t>
            </w:r>
          </w:p>
        </w:tc>
      </w:tr>
      <w:tr>
        <w:trPr>
          <w:trHeight w:val="504" w:hRule="atLeast"/>
        </w:trPr>
        <w:tc>
          <w:tcPr>
            <w:tcW w:w="1890" w:type="dxa"/>
            <w:tcBorders>
              <w:bottom w:val="single" w:sz="12" w:space="0" w:color="008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Versus</w:t>
            </w:r>
          </w:p>
        </w:tc>
        <w:tc>
          <w:tcPr>
            <w:tcW w:w="6570" w:type="dxa"/>
            <w:tcBorders>
              <w:bottom w:val="single" w:sz="12" w:space="0" w:color="008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right="50" w:hanging="0"/>
              <w:rPr>
                <w:sz w:val="20"/>
              </w:rPr>
            </w:pPr>
            <w:r>
              <w:rPr>
                <w:sz w:val="20"/>
              </w:rPr>
              <w:t>Subject SS and (9 or 20 or (versus.ti,ab. not (ANIMAL not HUMAN).sh.))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480"/>
        <w:rPr>
          <w:szCs w:val="24"/>
        </w:rPr>
      </w:pPr>
      <w:r>
        <w:rPr>
          <w:szCs w:val="24"/>
        </w:rPr>
        <w:t>Subject SS is Subject search strategy, as presented in the review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w w:val="1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</w:rPr>
  </w:style>
  <w:style w:type="character" w:styleId="WW8Num1z0">
    <w:name w:val="WW8Num1z0"/>
    <w:qFormat/>
    <w:rPr>
      <w:w w:val="1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5T15:25:00Z</dcterms:created>
  <dc:creator>Library</dc:creator>
  <dc:description/>
  <dc:language>en-US</dc:language>
  <cp:lastModifiedBy>heatherw</cp:lastModifiedBy>
  <dcterms:modified xsi:type="dcterms:W3CDTF">2006-06-05T15:25:00Z</dcterms:modified>
  <cp:revision>2</cp:revision>
  <dc:subject/>
  <dc:title>Additional file 1: Search strategies used</dc:title>
</cp:coreProperties>
</file>